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70" w:type="dxa"/>
        <w:tblLook w:val="04A0" w:firstRow="1" w:lastRow="0" w:firstColumn="1" w:lastColumn="0" w:noHBand="0" w:noVBand="1"/>
      </w:tblPr>
      <w:tblGrid>
        <w:gridCol w:w="1064"/>
        <w:gridCol w:w="1366"/>
        <w:gridCol w:w="4320"/>
        <w:gridCol w:w="1030"/>
        <w:gridCol w:w="1220"/>
        <w:gridCol w:w="2970"/>
      </w:tblGrid>
      <w:tr w:rsidR="00A11FF7" w:rsidRPr="00AA7828" w14:paraId="64B263DF" w14:textId="77777777" w:rsidTr="00A11FF7">
        <w:trPr>
          <w:trHeight w:val="315"/>
        </w:trPr>
        <w:tc>
          <w:tcPr>
            <w:tcW w:w="7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951" w14:textId="738B08BB" w:rsidR="00A11FF7" w:rsidRPr="00AA7828" w:rsidRDefault="00A11FF7" w:rsidP="00AF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Supplemental </w:t>
            </w:r>
            <w:r w:rsidRPr="00AA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Table 1: </w:t>
            </w:r>
            <w:r w:rsidRPr="00AA78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ja-JP"/>
              </w:rPr>
              <w:t>Culex quinquefasciatus</w:t>
            </w:r>
            <w:r w:rsidRPr="00AA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colle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AA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inform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542D" w14:textId="77777777" w:rsidR="00A11FF7" w:rsidRPr="00AA7828" w:rsidRDefault="00A11FF7" w:rsidP="00AF2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D9E" w14:textId="77777777" w:rsidR="00A11FF7" w:rsidRPr="00AA7828" w:rsidRDefault="00A11FF7" w:rsidP="00AF2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1FF7" w:rsidRPr="00AA7828" w14:paraId="020BFE7C" w14:textId="77777777" w:rsidTr="00A11FF7">
        <w:trPr>
          <w:trHeight w:val="330"/>
        </w:trPr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5B2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Latitud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75C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Longitud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635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Location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ABB1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ighborhoo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69D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llection Date</w:t>
            </w:r>
          </w:p>
        </w:tc>
      </w:tr>
      <w:tr w:rsidR="00A11FF7" w:rsidRPr="00AA7828" w14:paraId="28A90F73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B31" w14:textId="37DAE49F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4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DDB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48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C14D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355th St, Homestead, FL 330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833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lorida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835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5/2020-9/2/2020</w:t>
            </w:r>
          </w:p>
        </w:tc>
      </w:tr>
      <w:tr w:rsidR="00A11FF7" w:rsidRPr="00AA7828" w14:paraId="40A31104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1C3" w14:textId="3F7C7088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E83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4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4E5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E 24th Ct, Homestead, FL 330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A8B7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omest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C0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29/2020-10/1/2020</w:t>
            </w:r>
          </w:p>
        </w:tc>
      </w:tr>
      <w:tr w:rsidR="00A11FF7" w:rsidRPr="00AA7828" w14:paraId="2CF016E6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7EF" w14:textId="23F5F67D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5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1B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49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79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268th St, Homestead, FL 3303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9BF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omest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89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29/2020-10/1/2020</w:t>
            </w:r>
          </w:p>
        </w:tc>
      </w:tr>
      <w:tr w:rsidR="00A11FF7" w:rsidRPr="00AA7828" w14:paraId="7ED8B649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2F54" w14:textId="2DFDCE29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5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D1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55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22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227th Ave, Homestead, FL 3303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4DF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omestea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80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/18/2020</w:t>
            </w:r>
          </w:p>
        </w:tc>
      </w:tr>
      <w:tr w:rsidR="00A11FF7" w:rsidRPr="00AA7828" w14:paraId="0CDD496A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550" w14:textId="646D7C3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59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5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761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216th St, Miami, FL 3317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8F3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iam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1B68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/4/2020-11/18/2020</w:t>
            </w:r>
          </w:p>
        </w:tc>
      </w:tr>
      <w:tr w:rsidR="00A11FF7" w:rsidRPr="00AA7828" w14:paraId="28966C2B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18D0" w14:textId="57434756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5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AAF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9E7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193rd Lane, Miami, FL 3315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8CA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utler Ba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4B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31/2020-9/02/2020</w:t>
            </w:r>
          </w:p>
        </w:tc>
      </w:tr>
      <w:tr w:rsidR="00A11FF7" w:rsidRPr="00AA7828" w14:paraId="4A85B7E1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61E" w14:textId="4B1483A9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6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6517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53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52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212th Ave, Miami, FL 3318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6AD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iam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0D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/4/2020</w:t>
            </w:r>
          </w:p>
        </w:tc>
      </w:tr>
      <w:tr w:rsidR="00A11FF7" w:rsidRPr="00AA7828" w14:paraId="24CB2F39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1E0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6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1D4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7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119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110th Ave, Miami, FL 3317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19BD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ichmond Heigh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248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8/2020-9/10/2020</w:t>
            </w:r>
          </w:p>
        </w:tc>
      </w:tr>
      <w:tr w:rsidR="00A11FF7" w:rsidRPr="00AA7828" w14:paraId="0052838A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66B0" w14:textId="6D0BC6EE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6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44A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9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46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144th St, Palmetto Bay, FL 3315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3B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ral Gabl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20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31/2020-9/2/2020</w:t>
            </w:r>
          </w:p>
        </w:tc>
      </w:tr>
      <w:tr w:rsidR="00A11FF7" w:rsidRPr="00AA7828" w14:paraId="1014DA0F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FC0D" w14:textId="2CEBF7E4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846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51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0B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136th St, Miami, FL 3319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72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iam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280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/17/2020</w:t>
            </w:r>
          </w:p>
        </w:tc>
      </w:tr>
      <w:tr w:rsidR="00A11FF7" w:rsidRPr="00AA7828" w14:paraId="2BE60DC6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D70" w14:textId="7391A49D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6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6B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8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6E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ss Ranch Rd, Pinecrest, FL 3315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7F3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inecres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E4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5/2020</w:t>
            </w:r>
          </w:p>
        </w:tc>
      </w:tr>
      <w:tr w:rsidR="00A11FF7" w:rsidRPr="00AA7828" w14:paraId="64E22CF3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23F2" w14:textId="3565237B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7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B8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1B1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62nd Terrace, Miami, FL 3317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4D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iam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26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/6/2022</w:t>
            </w:r>
          </w:p>
        </w:tc>
      </w:tr>
      <w:tr w:rsidR="00A11FF7" w:rsidRPr="00AA7828" w14:paraId="392CBD65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620F" w14:textId="06C64BFE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5F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3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AE7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87th Pl, Miami, FL 3316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D80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estches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35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8/2020-9/9/2020</w:t>
            </w:r>
          </w:p>
        </w:tc>
      </w:tr>
      <w:tr w:rsidR="00A11FF7" w:rsidRPr="00AA7828" w14:paraId="26047648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126" w14:textId="005DF14C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7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B00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0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09B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6th Pl, Miami, FL 3313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6B0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own Par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90FF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/30/2020</w:t>
            </w:r>
          </w:p>
        </w:tc>
      </w:tr>
      <w:tr w:rsidR="00A11FF7" w:rsidRPr="00AA7828" w14:paraId="30A1C0D9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45C" w14:textId="0DF4587F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CD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13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8F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airie Ave, Miami Beach, FL 331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8A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Baysho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BE0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/20/2022</w:t>
            </w:r>
          </w:p>
        </w:tc>
      </w:tr>
      <w:tr w:rsidR="00A11FF7" w:rsidRPr="00AA7828" w14:paraId="295DA450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21D1" w14:textId="669CF9FA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8B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19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FD5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30th St, Miami, FL 3312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D7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ynwoo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29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18/2020</w:t>
            </w:r>
          </w:p>
        </w:tc>
      </w:tr>
      <w:tr w:rsidR="00A11FF7" w:rsidRPr="00AA7828" w14:paraId="5FFD1D89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D89" w14:textId="176992A0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44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4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21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41st St, Miami, FL 3318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FAA1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est Dor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BDA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5/2020</w:t>
            </w:r>
          </w:p>
        </w:tc>
      </w:tr>
      <w:tr w:rsidR="00A11FF7" w:rsidRPr="00AA7828" w14:paraId="440B775E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C43" w14:textId="2FBB04FC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180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2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6F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42nd St, Miami, FL 3314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51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llapattah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E2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11/2020-9/20/2020</w:t>
            </w:r>
          </w:p>
        </w:tc>
      </w:tr>
      <w:tr w:rsidR="00A11FF7" w:rsidRPr="00AA7828" w14:paraId="36090CE1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4E2" w14:textId="2EAEB47F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6C83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4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01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58th St, Miami, FL 3317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54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or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EF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5/2019</w:t>
            </w:r>
          </w:p>
        </w:tc>
      </w:tr>
      <w:tr w:rsidR="00A11FF7" w:rsidRPr="00AA7828" w14:paraId="4FFC58D6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F58" w14:textId="7F4F3ABC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10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1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2D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Alton Rd, Miami Beach, FL 331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90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La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orc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84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/14/2020</w:t>
            </w:r>
          </w:p>
        </w:tc>
      </w:tr>
      <w:tr w:rsidR="00A11FF7" w:rsidRPr="00AA7828" w14:paraId="777D7190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E4C" w14:textId="1D8D2CE5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A4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1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643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Bay Dr, Miami Beach, FL 3314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281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ndy I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C1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/12/2020-8/13/2020</w:t>
            </w:r>
          </w:p>
        </w:tc>
      </w:tr>
      <w:tr w:rsidR="00A11FF7" w:rsidRPr="00AA7828" w14:paraId="7C33BD87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7F6" w14:textId="3F35D473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B9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3F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W 44th St, Hialeah, FL 330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E8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ialea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167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9/2020-9/10/2020</w:t>
            </w:r>
          </w:p>
        </w:tc>
      </w:tr>
      <w:tr w:rsidR="00A11FF7" w:rsidRPr="00AA7828" w14:paraId="2A82E1B9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E53" w14:textId="0F24217D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9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00C7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5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97F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ja-JP"/>
              </w:rPr>
              <w:t xml:space="preserve">Cairo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ja-JP"/>
              </w:rPr>
              <w:t>Ln</w:t>
            </w:r>
            <w:proofErr w:type="spellEnd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ja-JP"/>
              </w:rPr>
              <w:t>, Opa-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ja-JP"/>
              </w:rPr>
              <w:t>locka</w:t>
            </w:r>
            <w:proofErr w:type="spellEnd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ja-JP"/>
              </w:rPr>
              <w:t>, FL 3305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8CF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pa-Lock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8F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/28/2020</w:t>
            </w:r>
          </w:p>
        </w:tc>
      </w:tr>
      <w:tr w:rsidR="00A11FF7" w:rsidRPr="00AA7828" w14:paraId="6BD798B4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644" w14:textId="356C1121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A8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12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80E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 xml:space="preserve">Park Dr, Bal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Harbour</w:t>
            </w:r>
            <w:proofErr w:type="spellEnd"/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, FL 3315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5D3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Bal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arbou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E958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/5/2020</w:t>
            </w:r>
          </w:p>
        </w:tc>
      </w:tr>
      <w:tr w:rsidR="00A11FF7" w:rsidRPr="00AA7828" w14:paraId="5572030C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1306" w14:textId="345B594D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1A9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6A1F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Caliph St,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pa-locka</w:t>
            </w:r>
            <w:proofErr w:type="spellEnd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, FL, 3305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1D4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pa-Lock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E390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/28/2020</w:t>
            </w:r>
          </w:p>
        </w:tc>
      </w:tr>
      <w:tr w:rsidR="00A11FF7" w:rsidRPr="00AA7828" w14:paraId="15891C93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C764" w14:textId="2B8F050E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0D9D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5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020C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ltis Cir W, Hialeah, FL 3301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612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ialea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485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/28/2020</w:t>
            </w:r>
          </w:p>
        </w:tc>
      </w:tr>
      <w:tr w:rsidR="00A11FF7" w:rsidRPr="00AA7828" w14:paraId="0A04CF08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E71A" w14:textId="28C1A223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9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70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1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E36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170th Terrace, Miami, FL 3316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769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cott Lak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97F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29/2020</w:t>
            </w:r>
          </w:p>
        </w:tc>
      </w:tr>
      <w:tr w:rsidR="00A11FF7" w:rsidRPr="00AA7828" w14:paraId="1E7398A6" w14:textId="77777777" w:rsidTr="00A11FF7">
        <w:trPr>
          <w:trHeight w:val="31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CFA" w14:textId="2775DE1A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lastRenderedPageBreak/>
              <w:t>25.9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010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3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AFB8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181st St, Hialeah, FL 3301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13FD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ialea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B34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/29/2020</w:t>
            </w:r>
          </w:p>
        </w:tc>
      </w:tr>
      <w:tr w:rsidR="00A11FF7" w:rsidRPr="00AA7828" w14:paraId="74B47CB1" w14:textId="77777777" w:rsidTr="00A11FF7">
        <w:trPr>
          <w:trHeight w:val="330"/>
        </w:trPr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D8F8" w14:textId="4FA26105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7291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80.2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01AA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7th Ave, Miami Gardens, FL 3316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9A32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iami Garden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35EB" w14:textId="77777777" w:rsidR="00A11FF7" w:rsidRPr="00AA7828" w:rsidRDefault="00A11FF7" w:rsidP="00AF2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/29/2020</w:t>
            </w:r>
          </w:p>
        </w:tc>
      </w:tr>
    </w:tbl>
    <w:p w14:paraId="35DF004B" w14:textId="77777777" w:rsidR="00765EED" w:rsidRDefault="00765EED"/>
    <w:sectPr w:rsidR="00765EED" w:rsidSect="00A11F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FF7"/>
    <w:rsid w:val="00765EED"/>
    <w:rsid w:val="00A11FF7"/>
    <w:rsid w:val="00C3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243A3"/>
  <w15:chartTrackingRefBased/>
  <w15:docId w15:val="{672A3A38-4D07-406F-87F9-074AA802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F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n Estep</dc:creator>
  <cp:keywords/>
  <dc:description/>
  <cp:lastModifiedBy>Alden Estep</cp:lastModifiedBy>
  <cp:revision>1</cp:revision>
  <dcterms:created xsi:type="dcterms:W3CDTF">2023-12-03T13:11:00Z</dcterms:created>
  <dcterms:modified xsi:type="dcterms:W3CDTF">2023-12-03T13:17:00Z</dcterms:modified>
</cp:coreProperties>
</file>